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947B3" w14:textId="77777777" w:rsidR="00725BD5" w:rsidRPr="00725BD5" w:rsidRDefault="00725BD5" w:rsidP="00725BD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bCs/>
          <w:noProof/>
          <w:color w:val="3366FF"/>
          <w:sz w:val="24"/>
          <w:szCs w:val="24"/>
          <w:lang w:val="en-GB" w:eastAsia="en-US"/>
        </w:rPr>
      </w:pPr>
      <w:r w:rsidRPr="00725BD5">
        <w:rPr>
          <w:rFonts w:ascii="Times New Roman" w:eastAsia="等线" w:hAnsi="Times New Roman" w:cs="Times New Roman"/>
          <w:b/>
          <w:noProof/>
          <w:sz w:val="28"/>
          <w:szCs w:val="28"/>
          <w:lang w:val="en-GB" w:eastAsia="en-US"/>
        </w:rPr>
        <w:t>Supplementary</w:t>
      </w:r>
      <w:r w:rsidRPr="00725BD5">
        <w:rPr>
          <w:rFonts w:ascii="Times New Roman" w:eastAsia="等线" w:hAnsi="Times New Roman" w:cs="Times New Roman" w:hint="eastAsia"/>
          <w:b/>
          <w:noProof/>
          <w:sz w:val="28"/>
          <w:szCs w:val="28"/>
          <w:lang w:val="en-GB" w:eastAsia="en-US"/>
        </w:rPr>
        <w:t xml:space="preserve"> data</w:t>
      </w:r>
      <w:r w:rsidRPr="00725BD5">
        <w:rPr>
          <w:rFonts w:ascii="Times New Roman" w:eastAsia="等线" w:hAnsi="Times New Roman" w:cs="Times New Roman"/>
          <w:b/>
          <w:noProof/>
          <w:sz w:val="28"/>
          <w:szCs w:val="28"/>
          <w:lang w:val="en-GB" w:eastAsia="en-US"/>
        </w:rPr>
        <w:t xml:space="preserve"> </w:t>
      </w:r>
    </w:p>
    <w:p w14:paraId="327578C0" w14:textId="316AB459" w:rsidR="00725BD5" w:rsidRPr="00725BD5" w:rsidRDefault="00246FE0" w:rsidP="00725BD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 wp14:anchorId="5568B967" wp14:editId="02271C06">
            <wp:extent cx="5274310" cy="68256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FA62767" w14:textId="77777777" w:rsidR="00725BD5" w:rsidRPr="00725BD5" w:rsidRDefault="00725BD5" w:rsidP="00725BD5">
      <w:pPr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GB" w:eastAsia="en-US"/>
        </w:rPr>
      </w:pPr>
      <w:r w:rsidRPr="00725BD5"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GB" w:eastAsia="en-US"/>
        </w:rPr>
        <w:t xml:space="preserve">Figure S1. AQP4 could promote injury to astrocyte cells caused by ischemia reperfusion </w:t>
      </w:r>
    </w:p>
    <w:p w14:paraId="04428977" w14:textId="28C3EC3C" w:rsidR="00725BD5" w:rsidRPr="00725BD5" w:rsidRDefault="00725BD5" w:rsidP="00725BD5">
      <w:pPr>
        <w:spacing w:line="360" w:lineRule="auto"/>
        <w:rPr>
          <w:rFonts w:ascii="Times New Roman" w:eastAsia="等线" w:hAnsi="Times New Roman" w:cs="Times New Roman"/>
          <w:i/>
          <w:noProof/>
          <w:sz w:val="24"/>
          <w:szCs w:val="24"/>
          <w:lang w:val="en-GB" w:eastAsia="en-US"/>
        </w:rPr>
      </w:pP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 xml:space="preserve">A. </w:t>
      </w:r>
      <w:r w:rsidR="000744C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>Primary a</w:t>
      </w:r>
      <w:r w:rsidR="000744C5"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 xml:space="preserve">strocytes </w:t>
      </w: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 xml:space="preserve">were identified by GFAP immunostaining (Red). B. Calcein-AM/PI </w:t>
      </w:r>
      <w:r w:rsidR="000744C5">
        <w:rPr>
          <w:rFonts w:ascii="Times New Roman" w:eastAsia="等线" w:hAnsi="Times New Roman" w:cs="Times New Roman" w:hint="eastAsia"/>
          <w:noProof/>
          <w:sz w:val="24"/>
          <w:szCs w:val="24"/>
          <w:lang w:val="en-GB"/>
        </w:rPr>
        <w:t>assay</w:t>
      </w: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 xml:space="preserve"> was used to observe healthy cells and dead cells in NC group, NC+OGD/RX group, and AQP4 siRNA+OGD/RX group. *P &lt; 0.05,**P &lt; 0.01, ***P </w:t>
      </w: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lastRenderedPageBreak/>
        <w:t xml:space="preserve">&lt; 0.001 </w:t>
      </w:r>
      <w:r w:rsidRPr="00725BD5">
        <w:rPr>
          <w:rFonts w:ascii="Times New Roman" w:eastAsia="等线" w:hAnsi="Times New Roman" w:cs="Times New Roman"/>
          <w:i/>
          <w:noProof/>
          <w:sz w:val="24"/>
          <w:szCs w:val="24"/>
          <w:lang w:val="en-GB" w:eastAsia="en-US"/>
        </w:rPr>
        <w:t>vs</w:t>
      </w: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 xml:space="preserve">. NC; ##P &lt; 0.01, ###P &lt; 0.001 </w:t>
      </w:r>
      <w:r w:rsidRPr="00725BD5">
        <w:rPr>
          <w:rFonts w:ascii="Times New Roman" w:eastAsia="等线" w:hAnsi="Times New Roman" w:cs="Times New Roman"/>
          <w:i/>
          <w:noProof/>
          <w:sz w:val="24"/>
          <w:szCs w:val="24"/>
          <w:lang w:val="en-GB" w:eastAsia="en-US"/>
        </w:rPr>
        <w:t>vs</w:t>
      </w: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 xml:space="preserve">. NC+OGD/RX. C. Western blotting was performed to detect the </w:t>
      </w:r>
      <w:r w:rsidR="000744C5">
        <w:rPr>
          <w:rFonts w:ascii="Times New Roman" w:eastAsia="等线" w:hAnsi="Times New Roman" w:cs="Times New Roman" w:hint="eastAsia"/>
          <w:noProof/>
          <w:sz w:val="24"/>
          <w:szCs w:val="24"/>
          <w:lang w:val="en-GB"/>
        </w:rPr>
        <w:t>protein</w:t>
      </w:r>
      <w:r w:rsidR="000744C5">
        <w:rPr>
          <w:rFonts w:ascii="Times New Roman" w:eastAsia="等线" w:hAnsi="Times New Roman" w:cs="Times New Roman"/>
          <w:noProof/>
          <w:sz w:val="24"/>
          <w:szCs w:val="24"/>
          <w:lang w:val="en-GB"/>
        </w:rPr>
        <w:t xml:space="preserve"> </w:t>
      </w:r>
      <w:r w:rsidRPr="00725BD5">
        <w:rPr>
          <w:rFonts w:ascii="Times New Roman" w:eastAsia="等线" w:hAnsi="Times New Roman" w:cs="Times New Roman"/>
          <w:noProof/>
          <w:sz w:val="24"/>
          <w:szCs w:val="24"/>
          <w:lang w:val="en-GB" w:eastAsia="en-US"/>
        </w:rPr>
        <w:t>level of AQP4 after OGD/RX or NC. D. The interference efficiency of siAQP4 was determined by western blotting. E. The level of LDH was determined by LDH assay analysis.</w:t>
      </w:r>
    </w:p>
    <w:p w14:paraId="5DB6C67A" w14:textId="77777777" w:rsidR="00017DEE" w:rsidRPr="00725BD5" w:rsidRDefault="00017DEE" w:rsidP="00017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24F8BE" w14:textId="7F4A809A" w:rsidR="00A60882" w:rsidRPr="00465204" w:rsidRDefault="00465204" w:rsidP="00017DEE">
      <w:pPr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 wp14:anchorId="5AF4A1BC" wp14:editId="6374FCB1">
            <wp:extent cx="5274310" cy="1490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C0DC3" w14:textId="0D02A9BF" w:rsidR="00465204" w:rsidRPr="00F149DD" w:rsidRDefault="00465204" w:rsidP="00ED23AB">
      <w:pPr>
        <w:spacing w:line="360" w:lineRule="auto"/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 w:eastAsia="en-US"/>
        </w:rPr>
      </w:pP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 w:eastAsia="en-US"/>
        </w:rPr>
        <w:t>Figure S2</w:t>
      </w:r>
    </w:p>
    <w:p w14:paraId="3A36CAE5" w14:textId="4190044F" w:rsidR="00465204" w:rsidRPr="00F149DD" w:rsidRDefault="00465204" w:rsidP="00ED23AB">
      <w:pPr>
        <w:spacing w:line="360" w:lineRule="auto"/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u w:val="single"/>
          <w:lang w:val="en-GB"/>
        </w:rPr>
      </w:pP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A.</w:t>
      </w:r>
      <w:r w:rsidR="000744C5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</w:t>
      </w:r>
      <w:r w:rsidRPr="00F149DD">
        <w:rPr>
          <w:rFonts w:ascii="Times New Roman" w:eastAsia="等线" w:hAnsi="Times New Roman" w:cs="Times New Roman" w:hint="eastAsia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C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ell viability was determined by CCK-8 assay in different treatment group</w:t>
      </w:r>
      <w:r w:rsidR="000744C5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s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(untreated, OGD, AQP4 plasmid+OGD, AQP4 plasmid+</w:t>
      </w:r>
      <w:r w:rsidRPr="00F149DD">
        <w:rPr>
          <w:rFonts w:ascii="Times New Roman" w:eastAsia="等线" w:hAnsi="Times New Roman" w:cs="Times New Roman"/>
          <w:b/>
          <w:bCs/>
          <w:i/>
          <w:iCs/>
          <w:noProof/>
          <w:color w:val="FF0000"/>
          <w:sz w:val="24"/>
          <w:szCs w:val="24"/>
          <w:highlight w:val="yellow"/>
          <w:u w:val="single"/>
          <w:lang w:val="en-GB"/>
        </w:rPr>
        <w:t>MALAT1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siRNA+OGD).</w:t>
      </w:r>
      <w:r w:rsidR="0013128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B. 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MA-C cells were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transfected with AQP4 plasmid, or combined with </w:t>
      </w:r>
      <w:r w:rsidRPr="00F149DD">
        <w:rPr>
          <w:rFonts w:ascii="Times New Roman" w:eastAsia="等线" w:hAnsi="Times New Roman" w:cs="Times New Roman"/>
          <w:b/>
          <w:bCs/>
          <w:i/>
          <w:iCs/>
          <w:noProof/>
          <w:color w:val="FF0000"/>
          <w:sz w:val="24"/>
          <w:szCs w:val="24"/>
          <w:highlight w:val="yellow"/>
          <w:u w:val="single"/>
          <w:lang w:val="en-GB"/>
        </w:rPr>
        <w:t>MALAT1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siRNA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.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OGD/RX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condition was employed and t</w:t>
      </w:r>
      <w:r w:rsidR="00560E94"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he level of LDH was detected by LDH assay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. 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C. 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MA-C cells were</w:t>
      </w:r>
      <w:r w:rsidR="00560E94"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transfected with AQP4 plasmid</w:t>
      </w:r>
      <w:r w:rsid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. </w:t>
      </w:r>
      <w:r w:rsidR="00560E94"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AQP4 protein</w:t>
      </w:r>
      <w:r w:rsidR="000744C5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</w:t>
      </w:r>
      <w:r w:rsidR="000744C5"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expression</w:t>
      </w:r>
      <w:r w:rsidR="000744C5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were assessed using</w:t>
      </w:r>
      <w:r w:rsidR="00560E94" w:rsidRPr="00560E94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 xml:space="preserve"> </w:t>
      </w:r>
      <w:r w:rsidRPr="00F149DD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Western Blot</w:t>
      </w:r>
      <w:r w:rsidR="000744C5">
        <w:rPr>
          <w:rFonts w:ascii="Times New Roman" w:eastAsia="等线" w:hAnsi="Times New Roman" w:cs="Times New Roman"/>
          <w:b/>
          <w:bCs/>
          <w:noProof/>
          <w:color w:val="FF0000"/>
          <w:sz w:val="24"/>
          <w:szCs w:val="24"/>
          <w:highlight w:val="yellow"/>
          <w:u w:val="single"/>
          <w:lang w:val="en-GB"/>
        </w:rPr>
        <w:t>.</w:t>
      </w:r>
    </w:p>
    <w:sectPr w:rsidR="00465204" w:rsidRPr="00F14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EF81C" w14:textId="77777777" w:rsidR="00C93349" w:rsidRDefault="00C93349" w:rsidP="00017DEE">
      <w:r>
        <w:separator/>
      </w:r>
    </w:p>
  </w:endnote>
  <w:endnote w:type="continuationSeparator" w:id="0">
    <w:p w14:paraId="650F43F4" w14:textId="77777777" w:rsidR="00C93349" w:rsidRDefault="00C93349" w:rsidP="00017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42EF8" w14:textId="77777777" w:rsidR="00C93349" w:rsidRDefault="00C93349" w:rsidP="00017DEE">
      <w:r>
        <w:separator/>
      </w:r>
    </w:p>
  </w:footnote>
  <w:footnote w:type="continuationSeparator" w:id="0">
    <w:p w14:paraId="07E415B0" w14:textId="77777777" w:rsidR="00C93349" w:rsidRDefault="00C93349" w:rsidP="00017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610F6"/>
    <w:multiLevelType w:val="hybridMultilevel"/>
    <w:tmpl w:val="2E14453C"/>
    <w:lvl w:ilvl="0" w:tplc="5AA871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DB"/>
    <w:rsid w:val="00017DEE"/>
    <w:rsid w:val="000744C5"/>
    <w:rsid w:val="000D755A"/>
    <w:rsid w:val="00131284"/>
    <w:rsid w:val="00246FE0"/>
    <w:rsid w:val="003A4414"/>
    <w:rsid w:val="00465204"/>
    <w:rsid w:val="004C79ED"/>
    <w:rsid w:val="004F69BF"/>
    <w:rsid w:val="004F6EF6"/>
    <w:rsid w:val="00560E94"/>
    <w:rsid w:val="006617DB"/>
    <w:rsid w:val="006676F4"/>
    <w:rsid w:val="00700DAE"/>
    <w:rsid w:val="00725BD5"/>
    <w:rsid w:val="007465A2"/>
    <w:rsid w:val="00874921"/>
    <w:rsid w:val="00993E0C"/>
    <w:rsid w:val="00A60882"/>
    <w:rsid w:val="00AE575B"/>
    <w:rsid w:val="00C93349"/>
    <w:rsid w:val="00ED23AB"/>
    <w:rsid w:val="00ED44C2"/>
    <w:rsid w:val="00EF372D"/>
    <w:rsid w:val="00F149DD"/>
    <w:rsid w:val="00F3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6681A"/>
  <w15:chartTrackingRefBased/>
  <w15:docId w15:val="{F88CFAEC-D48F-4E0A-A5C0-54124B0C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DE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D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D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DEE"/>
    <w:rPr>
      <w:sz w:val="18"/>
      <w:szCs w:val="18"/>
    </w:rPr>
  </w:style>
  <w:style w:type="paragraph" w:styleId="a7">
    <w:name w:val="List Paragraph"/>
    <w:basedOn w:val="a"/>
    <w:uiPriority w:val="34"/>
    <w:qFormat/>
    <w:rsid w:val="00465204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31284"/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31284"/>
    <w:rPr>
      <w:rFonts w:ascii="宋体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0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Y</dc:creator>
  <cp:keywords/>
  <dc:description/>
  <cp:lastModifiedBy>C Y</cp:lastModifiedBy>
  <cp:revision>15</cp:revision>
  <dcterms:created xsi:type="dcterms:W3CDTF">2019-09-25T05:24:00Z</dcterms:created>
  <dcterms:modified xsi:type="dcterms:W3CDTF">2019-12-23T04:57:00Z</dcterms:modified>
</cp:coreProperties>
</file>